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 w:before="0" w:after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1 Table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Caption"/>
        <w:keepNext w:val="true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1. 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Characterization of phenolic compounds in the </w:t>
      </w:r>
      <w:r>
        <w:rPr>
          <w:rFonts w:cs="Times New Roman" w:ascii="Times New Roman" w:hAnsi="Times New Roman"/>
          <w:b w:val="false"/>
          <w:bCs w:val="false"/>
          <w:i/>
          <w:iCs/>
          <w:sz w:val="22"/>
          <w:szCs w:val="22"/>
        </w:rPr>
        <w:t>Ziziphus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Mill. species by LC-MS using ESI negative ion mode.</w:t>
      </w:r>
    </w:p>
    <w:tbl>
      <w:tblPr>
        <w:tblW w:w="96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3"/>
        <w:gridCol w:w="2312"/>
        <w:gridCol w:w="2222"/>
        <w:gridCol w:w="2148"/>
      </w:tblGrid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ompound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olecular formul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M-H]−m/z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Retention time (min)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Qu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7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1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.07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Gall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7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6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.980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atechin (+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8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.096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hloroge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5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9.232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-O-caffeoylqu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5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.604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affe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9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7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4.466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Syring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9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7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.000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,3-di-O-caffeoylqu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15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.998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Epicatech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8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.27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fr-FR"/>
              </w:rPr>
              <w:t>P-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coumar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9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0.85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Trans ferul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3.137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Hyperoside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6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4.451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Rut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27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3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0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3.688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Luteolin-7-o-glucoside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21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2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47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4,181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,4-di-O-caffeoylqu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15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4.83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Quercitr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47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6.37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Naring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7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5.807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Apigenin-7-o-glucoside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31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6.715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,5-di-O-caffeoylqu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2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15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6.645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Salviolin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3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17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7.99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Trans cinnamic aci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9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47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1.91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Quercet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01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1.70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kaempferol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85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1.805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Naringen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71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3.72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Apigen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69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4.248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Luteol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5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85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4,67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irsilineol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7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fr-FR"/>
              </w:rPr>
              <w:t>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4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8.314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Acacet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83.0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0.0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0:04:00Z</dcterms:created>
  <dc:creator>Acer</dc:creator>
  <dc:description/>
  <cp:keywords/>
  <dc:language>en-US</dc:language>
  <cp:lastModifiedBy>Guna Sankar</cp:lastModifiedBy>
  <dcterms:modified xsi:type="dcterms:W3CDTF">2020-04-28T12:41:00Z</dcterms:modified>
  <cp:revision>24</cp:revision>
  <dc:subject/>
  <dc:title/>
</cp:coreProperties>
</file>